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4"/>
        <w:gridCol w:w="1497"/>
        <w:gridCol w:w="1711"/>
        <w:gridCol w:w="1031"/>
        <w:gridCol w:w="1418"/>
        <w:gridCol w:w="1134"/>
        <w:gridCol w:w="888"/>
        <w:gridCol w:w="1014"/>
        <w:gridCol w:w="1014"/>
        <w:gridCol w:w="1014"/>
        <w:gridCol w:w="869"/>
        <w:gridCol w:w="1162"/>
      </w:tblGrid>
      <w:tr w:rsidR="00C9579E" w:rsidRPr="00C9579E" w14:paraId="32ED87C5" w14:textId="626BA297" w:rsidTr="009F4B19">
        <w:trPr>
          <w:trHeight w:val="228"/>
        </w:trPr>
        <w:tc>
          <w:tcPr>
            <w:tcW w:w="13616" w:type="dxa"/>
            <w:gridSpan w:val="12"/>
            <w:tcBorders>
              <w:bottom w:val="single" w:sz="4" w:space="0" w:color="auto"/>
            </w:tcBorders>
          </w:tcPr>
          <w:p w14:paraId="79D5DD0A" w14:textId="2F7321C5" w:rsidR="00973B54" w:rsidRPr="00C9579E" w:rsidRDefault="003D3EA0" w:rsidP="008E4837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pplement</w:t>
            </w:r>
            <w:r w:rsidR="00314F81" w:rsidRPr="00C957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ry</w:t>
            </w:r>
            <w:r w:rsidRPr="00C957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1E2CC9" w:rsidRPr="00C957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ble</w:t>
            </w:r>
            <w:r w:rsidRPr="00C957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1</w:t>
            </w:r>
            <w:r w:rsidR="001E2CC9" w:rsidRPr="00C957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="00EF437B" w:rsidRPr="00C957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Distribution of </w:t>
            </w:r>
            <w:r w:rsidR="00EF437B" w:rsidRPr="00C9579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SERPINC1 </w:t>
            </w:r>
            <w:r w:rsidR="00EF437B" w:rsidRPr="00C957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variant and </w:t>
            </w:r>
            <w:r w:rsidR="00B87001" w:rsidRPr="00C957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he spectrum of phenotype</w:t>
            </w:r>
          </w:p>
        </w:tc>
      </w:tr>
      <w:tr w:rsidR="00C9579E" w:rsidRPr="00C9579E" w14:paraId="360B6BCB" w14:textId="77777777" w:rsidTr="008E4837">
        <w:trPr>
          <w:trHeight w:val="228"/>
        </w:trPr>
        <w:tc>
          <w:tcPr>
            <w:tcW w:w="40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82775D" w14:textId="0D197FDB" w:rsidR="00973B54" w:rsidRPr="00C9579E" w:rsidRDefault="00973B54" w:rsidP="008E483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  <w:t>SERPINC1 gene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502A0BAB" w14:textId="77777777" w:rsidR="00973B54" w:rsidRPr="00C9579E" w:rsidRDefault="00973B54" w:rsidP="008E4837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80E73A3" w14:textId="03B7101F" w:rsidR="00973B54" w:rsidRPr="00C9579E" w:rsidRDefault="00973B54" w:rsidP="008E4837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Total (n=1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21EE58" w14:textId="77777777" w:rsidR="00973B54" w:rsidRPr="00C9579E" w:rsidRDefault="00973B54" w:rsidP="008E4837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596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B3244AB" w14:textId="060B0C46" w:rsidR="00973B54" w:rsidRPr="00C9579E" w:rsidRDefault="00B87001" w:rsidP="008E483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henotype</w:t>
            </w:r>
          </w:p>
        </w:tc>
      </w:tr>
      <w:tr w:rsidR="00C9579E" w:rsidRPr="00C9579E" w14:paraId="1DA3DB27" w14:textId="575F9588" w:rsidTr="008E4837">
        <w:trPr>
          <w:trHeight w:val="221"/>
        </w:trPr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1366E" w14:textId="77777777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Exon</w:t>
            </w:r>
          </w:p>
          <w:p w14:paraId="7C09F053" w14:textId="7A6F4619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/IVS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AA808" w14:textId="7B319FA7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Nucleotide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9D4B1" w14:textId="2E2DABBA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rotein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61177" w14:textId="77777777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Type of</w:t>
            </w:r>
          </w:p>
          <w:p w14:paraId="5D219537" w14:textId="5CF8F3AC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Mut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65630" w14:textId="4E0690A1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Number (Proport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27F8F" w14:textId="57A85FB1" w:rsidR="00F22B75" w:rsidRPr="00C9579E" w:rsidRDefault="00F22B75" w:rsidP="008F3C35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AT</w:t>
            </w:r>
            <w:r w:rsidR="008F3C35" w:rsidRPr="00C9579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</w:t>
            </w:r>
            <w:r w:rsidRPr="00C9579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III</w:t>
            </w:r>
            <w:r w:rsidR="007A462E" w:rsidRPr="00C9579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</w:t>
            </w:r>
            <w:r w:rsidRPr="00C9579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activity (%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56F44" w14:textId="43C17C83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Venou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A590C" w14:textId="5A43E3A3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DVT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6F6EE" w14:textId="6A32CC13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TE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5F14A" w14:textId="7242B6B2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CVT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8CFD2" w14:textId="136D551F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SVT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A993F" w14:textId="77777777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Arterial </w:t>
            </w:r>
          </w:p>
          <w:p w14:paraId="06056F6D" w14:textId="6B62C849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(=Ischemic stroke)</w:t>
            </w:r>
          </w:p>
        </w:tc>
      </w:tr>
      <w:tr w:rsidR="00C9579E" w:rsidRPr="00C9579E" w14:paraId="4673F30C" w14:textId="3CFFF727" w:rsidTr="008E4837">
        <w:trPr>
          <w:trHeight w:val="451"/>
        </w:trPr>
        <w:tc>
          <w:tcPr>
            <w:tcW w:w="864" w:type="dxa"/>
            <w:tcBorders>
              <w:top w:val="single" w:sz="4" w:space="0" w:color="auto"/>
            </w:tcBorders>
          </w:tcPr>
          <w:p w14:paraId="044EB0E0" w14:textId="40D63566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E</w:t>
            </w:r>
            <w:r w:rsidR="003F533E"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502D95F7" w14:textId="3D184492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.235C&gt;T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62393EA1" w14:textId="453DAEB0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gramStart"/>
            <w:r w:rsidRPr="00C9579E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.Arg</w:t>
            </w:r>
            <w:proofErr w:type="gramEnd"/>
            <w:r w:rsidRPr="00C9579E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79Cys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4924911C" w14:textId="274C3C4B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Missens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EF5EF1C" w14:textId="77777777" w:rsidR="00544CFD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3 </w:t>
            </w:r>
          </w:p>
          <w:p w14:paraId="1ADFCB39" w14:textId="293388E1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(23.1%) </w:t>
            </w:r>
            <w:r w:rsidR="006D04DD"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1DD8BC" w14:textId="77777777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19.00</w:t>
            </w:r>
          </w:p>
          <w:p w14:paraId="0DAEF59F" w14:textId="77777777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proofErr w:type="gramStart"/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sd</w:t>
            </w:r>
            <w:proofErr w:type="spellEnd"/>
            <w:proofErr w:type="gramEnd"/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10.58)</w:t>
            </w:r>
          </w:p>
          <w:p w14:paraId="4F4DA9CC" w14:textId="3AA2AC0B" w:rsidR="00175F48" w:rsidRPr="00C9579E" w:rsidRDefault="00175F48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409967A9" w14:textId="77777777" w:rsidR="000654E3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1 </w:t>
            </w:r>
          </w:p>
          <w:p w14:paraId="1683FA57" w14:textId="20999FEF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(33.3%)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77CAB1D7" w14:textId="77777777" w:rsidR="00F22B75" w:rsidRPr="00C9579E" w:rsidRDefault="00356F09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  <w:p w14:paraId="60278AA9" w14:textId="03C49ADD" w:rsidR="00356F09" w:rsidRPr="00C9579E" w:rsidRDefault="00356F09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(33.3%)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67FF51EE" w14:textId="36CEF948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71368946" w14:textId="00960914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6664FFDA" w14:textId="0EF5501C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06A608D8" w14:textId="77777777" w:rsidR="00544CFD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3 </w:t>
            </w:r>
          </w:p>
          <w:p w14:paraId="53FDA17E" w14:textId="304CA015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(100%)</w:t>
            </w:r>
          </w:p>
        </w:tc>
      </w:tr>
      <w:tr w:rsidR="00C9579E" w:rsidRPr="00C9579E" w14:paraId="69105988" w14:textId="5BF9F588" w:rsidTr="008E4837">
        <w:trPr>
          <w:trHeight w:val="451"/>
        </w:trPr>
        <w:tc>
          <w:tcPr>
            <w:tcW w:w="864" w:type="dxa"/>
          </w:tcPr>
          <w:p w14:paraId="22EBFF72" w14:textId="08D5D37C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E</w:t>
            </w:r>
            <w:r w:rsidR="003406B5"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497" w:type="dxa"/>
          </w:tcPr>
          <w:p w14:paraId="275AA9EA" w14:textId="7582E9F0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.284A&gt;G</w:t>
            </w:r>
          </w:p>
        </w:tc>
        <w:tc>
          <w:tcPr>
            <w:tcW w:w="1711" w:type="dxa"/>
          </w:tcPr>
          <w:p w14:paraId="553AEFA9" w14:textId="5FA49C71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gramStart"/>
            <w:r w:rsidRPr="00C9579E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.Tyr</w:t>
            </w:r>
            <w:proofErr w:type="gramEnd"/>
            <w:r w:rsidRPr="00C9579E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95Cys</w:t>
            </w:r>
          </w:p>
        </w:tc>
        <w:tc>
          <w:tcPr>
            <w:tcW w:w="1031" w:type="dxa"/>
          </w:tcPr>
          <w:p w14:paraId="510905C7" w14:textId="192C1D0F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Missense</w:t>
            </w:r>
          </w:p>
        </w:tc>
        <w:tc>
          <w:tcPr>
            <w:tcW w:w="1418" w:type="dxa"/>
          </w:tcPr>
          <w:p w14:paraId="6B0CC071" w14:textId="77777777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  <w:p w14:paraId="622F85E6" w14:textId="0E6BBB7F" w:rsidR="00FD7BA0" w:rsidRPr="00C9579E" w:rsidRDefault="00FD7BA0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(15.4%)</w:t>
            </w:r>
          </w:p>
        </w:tc>
        <w:tc>
          <w:tcPr>
            <w:tcW w:w="1134" w:type="dxa"/>
          </w:tcPr>
          <w:p w14:paraId="174250B3" w14:textId="77777777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38.50</w:t>
            </w:r>
          </w:p>
          <w:p w14:paraId="3ECF880A" w14:textId="77777777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proofErr w:type="gramStart"/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sd</w:t>
            </w:r>
            <w:proofErr w:type="spellEnd"/>
            <w:proofErr w:type="gramEnd"/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2.12)</w:t>
            </w:r>
          </w:p>
          <w:p w14:paraId="1BC035A7" w14:textId="7A5C37A4" w:rsidR="00175F48" w:rsidRPr="00C9579E" w:rsidRDefault="00175F48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88" w:type="dxa"/>
          </w:tcPr>
          <w:p w14:paraId="4816D90B" w14:textId="77777777" w:rsidR="000654E3" w:rsidRPr="00C9579E" w:rsidRDefault="007E0AD2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2 </w:t>
            </w:r>
          </w:p>
          <w:p w14:paraId="5430A3E4" w14:textId="113C0EF7" w:rsidR="007E0AD2" w:rsidRPr="00C9579E" w:rsidRDefault="007E0AD2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r w:rsidR="000654E3"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10</w:t>
            </w:r>
            <w:r w:rsidR="00FD7BA0"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0%</w:t>
            </w: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014" w:type="dxa"/>
          </w:tcPr>
          <w:p w14:paraId="1872C2C8" w14:textId="77777777" w:rsidR="000654E3" w:rsidRPr="00C9579E" w:rsidRDefault="00CF5BC6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2 </w:t>
            </w:r>
          </w:p>
          <w:p w14:paraId="690C4BC6" w14:textId="371AC134" w:rsidR="00F22B75" w:rsidRPr="00C9579E" w:rsidRDefault="00CF5BC6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r w:rsidR="000654E3"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100</w:t>
            </w: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014" w:type="dxa"/>
          </w:tcPr>
          <w:p w14:paraId="7A54822A" w14:textId="77777777" w:rsidR="00F22B75" w:rsidRPr="00C9579E" w:rsidRDefault="00CF5BC6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  <w:p w14:paraId="17C3E4FE" w14:textId="0A48A975" w:rsidR="000654E3" w:rsidRPr="00C9579E" w:rsidRDefault="000654E3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(50%)</w:t>
            </w:r>
          </w:p>
        </w:tc>
        <w:tc>
          <w:tcPr>
            <w:tcW w:w="1014" w:type="dxa"/>
          </w:tcPr>
          <w:p w14:paraId="4B970504" w14:textId="77777777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9" w:type="dxa"/>
          </w:tcPr>
          <w:p w14:paraId="77E0F985" w14:textId="77777777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2" w:type="dxa"/>
          </w:tcPr>
          <w:p w14:paraId="7F2DF105" w14:textId="77777777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9579E" w:rsidRPr="00C9579E" w14:paraId="382CF8E3" w14:textId="7126ED64" w:rsidTr="008E4837">
        <w:trPr>
          <w:trHeight w:val="451"/>
        </w:trPr>
        <w:tc>
          <w:tcPr>
            <w:tcW w:w="864" w:type="dxa"/>
          </w:tcPr>
          <w:p w14:paraId="4CE20617" w14:textId="7862C901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E</w:t>
            </w:r>
            <w:r w:rsidR="00544F7F"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497" w:type="dxa"/>
          </w:tcPr>
          <w:p w14:paraId="001D795C" w14:textId="0BE7916C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.380G&gt;T</w:t>
            </w:r>
          </w:p>
        </w:tc>
        <w:tc>
          <w:tcPr>
            <w:tcW w:w="1711" w:type="dxa"/>
          </w:tcPr>
          <w:p w14:paraId="609CF732" w14:textId="30BA581C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gramStart"/>
            <w:r w:rsidRPr="00C9579E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.Cys</w:t>
            </w:r>
            <w:proofErr w:type="gramEnd"/>
            <w:r w:rsidRPr="00C9579E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27Phe</w:t>
            </w:r>
          </w:p>
        </w:tc>
        <w:tc>
          <w:tcPr>
            <w:tcW w:w="1031" w:type="dxa"/>
          </w:tcPr>
          <w:p w14:paraId="00C42D28" w14:textId="4C638105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Missense</w:t>
            </w:r>
          </w:p>
        </w:tc>
        <w:tc>
          <w:tcPr>
            <w:tcW w:w="1418" w:type="dxa"/>
          </w:tcPr>
          <w:p w14:paraId="6F64B601" w14:textId="77777777" w:rsidR="00F22B75" w:rsidRPr="00C9579E" w:rsidRDefault="00650DE7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  <w:p w14:paraId="010511E8" w14:textId="6FFCAA01" w:rsidR="00650DE7" w:rsidRPr="00C9579E" w:rsidRDefault="00650DE7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r w:rsidR="00640B1F"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7.7%</w:t>
            </w: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34" w:type="dxa"/>
          </w:tcPr>
          <w:p w14:paraId="4DB28902" w14:textId="4001D335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54.00</w:t>
            </w:r>
          </w:p>
        </w:tc>
        <w:tc>
          <w:tcPr>
            <w:tcW w:w="888" w:type="dxa"/>
          </w:tcPr>
          <w:p w14:paraId="7181C4DD" w14:textId="77777777" w:rsidR="00F22B75" w:rsidRPr="00C9579E" w:rsidRDefault="002F7E8F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  <w:p w14:paraId="3A8C9181" w14:textId="33D4E529" w:rsidR="002F7E8F" w:rsidRPr="00C9579E" w:rsidRDefault="002F7E8F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(100%)</w:t>
            </w:r>
          </w:p>
        </w:tc>
        <w:tc>
          <w:tcPr>
            <w:tcW w:w="1014" w:type="dxa"/>
          </w:tcPr>
          <w:p w14:paraId="44442EA4" w14:textId="77777777" w:rsidR="002F7E8F" w:rsidRPr="00C9579E" w:rsidRDefault="002F7E8F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  <w:p w14:paraId="3DB6C4E3" w14:textId="06BE1E8D" w:rsidR="00F22B75" w:rsidRPr="00C9579E" w:rsidRDefault="002F7E8F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(100%)</w:t>
            </w:r>
          </w:p>
        </w:tc>
        <w:tc>
          <w:tcPr>
            <w:tcW w:w="1014" w:type="dxa"/>
          </w:tcPr>
          <w:p w14:paraId="46A6B9F3" w14:textId="77777777" w:rsidR="002F7E8F" w:rsidRPr="00C9579E" w:rsidRDefault="002F7E8F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  <w:p w14:paraId="27ABFA7A" w14:textId="053877FF" w:rsidR="00F22B75" w:rsidRPr="00C9579E" w:rsidRDefault="002F7E8F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(100%)</w:t>
            </w:r>
          </w:p>
        </w:tc>
        <w:tc>
          <w:tcPr>
            <w:tcW w:w="1014" w:type="dxa"/>
          </w:tcPr>
          <w:p w14:paraId="03534BC6" w14:textId="77777777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9" w:type="dxa"/>
          </w:tcPr>
          <w:p w14:paraId="53D325E1" w14:textId="77777777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2" w:type="dxa"/>
          </w:tcPr>
          <w:p w14:paraId="0CA5C07F" w14:textId="77777777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9579E" w:rsidRPr="00C9579E" w14:paraId="3291DFBC" w14:textId="035C72CF" w:rsidTr="008E4837">
        <w:trPr>
          <w:trHeight w:val="458"/>
        </w:trPr>
        <w:tc>
          <w:tcPr>
            <w:tcW w:w="864" w:type="dxa"/>
          </w:tcPr>
          <w:p w14:paraId="0F01DACD" w14:textId="17E46FEA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E</w:t>
            </w:r>
            <w:r w:rsidR="00057CD2"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497" w:type="dxa"/>
          </w:tcPr>
          <w:p w14:paraId="012867D2" w14:textId="311E1333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.442T&gt;C</w:t>
            </w:r>
          </w:p>
        </w:tc>
        <w:tc>
          <w:tcPr>
            <w:tcW w:w="1711" w:type="dxa"/>
          </w:tcPr>
          <w:p w14:paraId="44211B09" w14:textId="0E4A3F87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gramStart"/>
            <w:r w:rsidRPr="00C9579E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.Ser</w:t>
            </w:r>
            <w:proofErr w:type="gramEnd"/>
            <w:r w:rsidRPr="00C9579E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48Pro</w:t>
            </w:r>
          </w:p>
        </w:tc>
        <w:tc>
          <w:tcPr>
            <w:tcW w:w="1031" w:type="dxa"/>
          </w:tcPr>
          <w:p w14:paraId="451712F8" w14:textId="20597BFA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Missense</w:t>
            </w:r>
          </w:p>
        </w:tc>
        <w:tc>
          <w:tcPr>
            <w:tcW w:w="1418" w:type="dxa"/>
          </w:tcPr>
          <w:p w14:paraId="3EB54482" w14:textId="77777777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  <w:p w14:paraId="213F80BF" w14:textId="3F100FDB" w:rsidR="00640B1F" w:rsidRPr="00C9579E" w:rsidRDefault="00640B1F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r w:rsidR="00283B7D"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30.8%</w:t>
            </w: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) </w:t>
            </w:r>
            <w:r w:rsidR="006D04DD"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†</w:t>
            </w:r>
          </w:p>
        </w:tc>
        <w:tc>
          <w:tcPr>
            <w:tcW w:w="1134" w:type="dxa"/>
          </w:tcPr>
          <w:p w14:paraId="21106283" w14:textId="77777777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31.75 </w:t>
            </w:r>
          </w:p>
          <w:p w14:paraId="6C3B9030" w14:textId="0C9FEF4B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proofErr w:type="spellStart"/>
            <w:proofErr w:type="gramStart"/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sd</w:t>
            </w:r>
            <w:proofErr w:type="spellEnd"/>
            <w:proofErr w:type="gramEnd"/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16.68)</w:t>
            </w:r>
          </w:p>
        </w:tc>
        <w:tc>
          <w:tcPr>
            <w:tcW w:w="888" w:type="dxa"/>
          </w:tcPr>
          <w:p w14:paraId="1C3AF243" w14:textId="39BE6340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4" w:type="dxa"/>
          </w:tcPr>
          <w:p w14:paraId="1C6CA3C6" w14:textId="326A383A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4" w:type="dxa"/>
          </w:tcPr>
          <w:p w14:paraId="0ED39596" w14:textId="77777777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4" w:type="dxa"/>
          </w:tcPr>
          <w:p w14:paraId="52011D3B" w14:textId="4C22F184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9" w:type="dxa"/>
          </w:tcPr>
          <w:p w14:paraId="330015B0" w14:textId="77777777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2" w:type="dxa"/>
          </w:tcPr>
          <w:p w14:paraId="51B2D416" w14:textId="77777777" w:rsidR="00F22B75" w:rsidRPr="00C9579E" w:rsidRDefault="00AB08CC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  <w:p w14:paraId="3B398636" w14:textId="43E21ABB" w:rsidR="00AB08CC" w:rsidRPr="00C9579E" w:rsidRDefault="00AB08CC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(100%)</w:t>
            </w:r>
          </w:p>
        </w:tc>
      </w:tr>
      <w:tr w:rsidR="00C9579E" w:rsidRPr="00C9579E" w14:paraId="0F6C0C6A" w14:textId="6A150D23" w:rsidTr="008E4837">
        <w:trPr>
          <w:trHeight w:val="451"/>
        </w:trPr>
        <w:tc>
          <w:tcPr>
            <w:tcW w:w="864" w:type="dxa"/>
          </w:tcPr>
          <w:p w14:paraId="36A43772" w14:textId="10DD9106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E</w:t>
            </w:r>
            <w:r w:rsidR="00541A06"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497" w:type="dxa"/>
          </w:tcPr>
          <w:p w14:paraId="1E32E6B7" w14:textId="38316564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.504delA</w:t>
            </w:r>
          </w:p>
        </w:tc>
        <w:tc>
          <w:tcPr>
            <w:tcW w:w="1711" w:type="dxa"/>
          </w:tcPr>
          <w:p w14:paraId="54ACB08B" w14:textId="1499617D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gramStart"/>
            <w:r w:rsidRPr="00C9579E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.Lys</w:t>
            </w:r>
            <w:proofErr w:type="gramEnd"/>
            <w:r w:rsidRPr="00C9579E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68Asnfs*5</w:t>
            </w:r>
          </w:p>
        </w:tc>
        <w:tc>
          <w:tcPr>
            <w:tcW w:w="1031" w:type="dxa"/>
          </w:tcPr>
          <w:p w14:paraId="7FFDB350" w14:textId="23308022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Deletion</w:t>
            </w:r>
          </w:p>
        </w:tc>
        <w:tc>
          <w:tcPr>
            <w:tcW w:w="1418" w:type="dxa"/>
          </w:tcPr>
          <w:p w14:paraId="0B353FDB" w14:textId="77777777" w:rsidR="00640B1F" w:rsidRPr="00C9579E" w:rsidRDefault="00640B1F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  <w:p w14:paraId="42D4F6B4" w14:textId="14DF67F6" w:rsidR="00640B1F" w:rsidRPr="00C9579E" w:rsidRDefault="00640B1F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(7.7%)</w:t>
            </w:r>
          </w:p>
        </w:tc>
        <w:tc>
          <w:tcPr>
            <w:tcW w:w="1134" w:type="dxa"/>
          </w:tcPr>
          <w:p w14:paraId="518DE816" w14:textId="6EABD075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40.00</w:t>
            </w:r>
          </w:p>
        </w:tc>
        <w:tc>
          <w:tcPr>
            <w:tcW w:w="888" w:type="dxa"/>
          </w:tcPr>
          <w:p w14:paraId="57F2555B" w14:textId="77777777" w:rsidR="001666D1" w:rsidRPr="00C9579E" w:rsidRDefault="001666D1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  <w:p w14:paraId="7F092DEE" w14:textId="06C16C5D" w:rsidR="00F22B75" w:rsidRPr="00C9579E" w:rsidRDefault="001666D1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(100%)</w:t>
            </w:r>
          </w:p>
        </w:tc>
        <w:tc>
          <w:tcPr>
            <w:tcW w:w="1014" w:type="dxa"/>
          </w:tcPr>
          <w:p w14:paraId="73983994" w14:textId="77777777" w:rsidR="001666D1" w:rsidRPr="00C9579E" w:rsidRDefault="001666D1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  <w:p w14:paraId="1E33FBCC" w14:textId="31E5E0CC" w:rsidR="00F22B75" w:rsidRPr="00C9579E" w:rsidRDefault="001666D1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(100%)</w:t>
            </w:r>
          </w:p>
        </w:tc>
        <w:tc>
          <w:tcPr>
            <w:tcW w:w="1014" w:type="dxa"/>
          </w:tcPr>
          <w:p w14:paraId="4B4F9029" w14:textId="77777777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4" w:type="dxa"/>
          </w:tcPr>
          <w:p w14:paraId="5AEDB9AA" w14:textId="77777777" w:rsidR="001666D1" w:rsidRPr="00C9579E" w:rsidRDefault="001666D1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  <w:p w14:paraId="0683D332" w14:textId="6CF89A81" w:rsidR="00F22B75" w:rsidRPr="00C9579E" w:rsidRDefault="001666D1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(100%)</w:t>
            </w:r>
          </w:p>
        </w:tc>
        <w:tc>
          <w:tcPr>
            <w:tcW w:w="869" w:type="dxa"/>
          </w:tcPr>
          <w:p w14:paraId="0FB6FE60" w14:textId="77777777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2" w:type="dxa"/>
          </w:tcPr>
          <w:p w14:paraId="008C7230" w14:textId="77777777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9579E" w:rsidRPr="00C9579E" w14:paraId="232153CA" w14:textId="2B78A2D3" w:rsidTr="008E4837">
        <w:trPr>
          <w:trHeight w:val="451"/>
        </w:trPr>
        <w:tc>
          <w:tcPr>
            <w:tcW w:w="864" w:type="dxa"/>
          </w:tcPr>
          <w:p w14:paraId="0F3D5C5B" w14:textId="20545763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IVS5</w:t>
            </w:r>
          </w:p>
        </w:tc>
        <w:tc>
          <w:tcPr>
            <w:tcW w:w="1497" w:type="dxa"/>
          </w:tcPr>
          <w:p w14:paraId="5122A9BA" w14:textId="1BF87E77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.1154-14G&gt;A</w:t>
            </w:r>
          </w:p>
        </w:tc>
        <w:tc>
          <w:tcPr>
            <w:tcW w:w="1711" w:type="dxa"/>
          </w:tcPr>
          <w:p w14:paraId="09106EF4" w14:textId="08C0A2FF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1031" w:type="dxa"/>
          </w:tcPr>
          <w:p w14:paraId="567D3971" w14:textId="36D93CDE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Splicing</w:t>
            </w:r>
          </w:p>
        </w:tc>
        <w:tc>
          <w:tcPr>
            <w:tcW w:w="1418" w:type="dxa"/>
          </w:tcPr>
          <w:p w14:paraId="59A41312" w14:textId="77777777" w:rsidR="00640B1F" w:rsidRPr="00C9579E" w:rsidRDefault="00640B1F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  <w:p w14:paraId="1D1183BD" w14:textId="067C770E" w:rsidR="00F22B75" w:rsidRPr="00C9579E" w:rsidRDefault="00640B1F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(7.7%)</w:t>
            </w:r>
          </w:p>
        </w:tc>
        <w:tc>
          <w:tcPr>
            <w:tcW w:w="1134" w:type="dxa"/>
          </w:tcPr>
          <w:p w14:paraId="3D51D27D" w14:textId="50690BE5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60.00</w:t>
            </w:r>
          </w:p>
        </w:tc>
        <w:tc>
          <w:tcPr>
            <w:tcW w:w="888" w:type="dxa"/>
          </w:tcPr>
          <w:p w14:paraId="0F858D92" w14:textId="77777777" w:rsidR="001B6C40" w:rsidRPr="00C9579E" w:rsidRDefault="001B6C40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  <w:p w14:paraId="43F79B6A" w14:textId="1194CB6C" w:rsidR="00F22B75" w:rsidRPr="00C9579E" w:rsidRDefault="001B6C40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(100%)</w:t>
            </w:r>
          </w:p>
        </w:tc>
        <w:tc>
          <w:tcPr>
            <w:tcW w:w="1014" w:type="dxa"/>
          </w:tcPr>
          <w:p w14:paraId="0D11FC5D" w14:textId="77777777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4" w:type="dxa"/>
          </w:tcPr>
          <w:p w14:paraId="060B40DF" w14:textId="77777777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4" w:type="dxa"/>
          </w:tcPr>
          <w:p w14:paraId="4D3146F3" w14:textId="77777777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9" w:type="dxa"/>
          </w:tcPr>
          <w:p w14:paraId="07D3E136" w14:textId="77777777" w:rsidR="00BD3EBC" w:rsidRPr="00C9579E" w:rsidRDefault="00BD3EBC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  <w:p w14:paraId="6B3D9C4E" w14:textId="66739A86" w:rsidR="00F22B75" w:rsidRPr="00C9579E" w:rsidRDefault="00BD3EBC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(100%)</w:t>
            </w:r>
          </w:p>
        </w:tc>
        <w:tc>
          <w:tcPr>
            <w:tcW w:w="1162" w:type="dxa"/>
          </w:tcPr>
          <w:p w14:paraId="7BFBF293" w14:textId="77777777" w:rsidR="00BD3EBC" w:rsidRPr="00C9579E" w:rsidRDefault="00BD3EBC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  <w:p w14:paraId="10DF6220" w14:textId="0B95E0D3" w:rsidR="00F22B75" w:rsidRPr="00C9579E" w:rsidRDefault="00BD3EBC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(100%)</w:t>
            </w:r>
          </w:p>
        </w:tc>
      </w:tr>
      <w:tr w:rsidR="00C9579E" w:rsidRPr="00C9579E" w14:paraId="17073081" w14:textId="20D91AEF" w:rsidTr="008E4837">
        <w:trPr>
          <w:trHeight w:val="451"/>
        </w:trPr>
        <w:tc>
          <w:tcPr>
            <w:tcW w:w="864" w:type="dxa"/>
          </w:tcPr>
          <w:p w14:paraId="432E4359" w14:textId="476B3808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E</w:t>
            </w:r>
            <w:r w:rsidR="00B04D72"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497" w:type="dxa"/>
          </w:tcPr>
          <w:p w14:paraId="66B28FCE" w14:textId="55E6E9F0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.1207del</w:t>
            </w:r>
          </w:p>
        </w:tc>
        <w:tc>
          <w:tcPr>
            <w:tcW w:w="1711" w:type="dxa"/>
          </w:tcPr>
          <w:p w14:paraId="76FF8D1C" w14:textId="2DB4B806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gramStart"/>
            <w:r w:rsidRPr="00C9579E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.Ala</w:t>
            </w:r>
            <w:proofErr w:type="gramEnd"/>
            <w:r w:rsidRPr="00C9579E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03Hisfs*5</w:t>
            </w:r>
          </w:p>
        </w:tc>
        <w:tc>
          <w:tcPr>
            <w:tcW w:w="1031" w:type="dxa"/>
          </w:tcPr>
          <w:p w14:paraId="44D5550C" w14:textId="48CAA059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Deletion</w:t>
            </w:r>
          </w:p>
        </w:tc>
        <w:tc>
          <w:tcPr>
            <w:tcW w:w="1418" w:type="dxa"/>
          </w:tcPr>
          <w:p w14:paraId="6FEFFB92" w14:textId="77777777" w:rsidR="00640B1F" w:rsidRPr="00C9579E" w:rsidRDefault="00640B1F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  <w:p w14:paraId="472C7A29" w14:textId="649305AD" w:rsidR="00F22B75" w:rsidRPr="00C9579E" w:rsidRDefault="00640B1F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(7.7%)</w:t>
            </w:r>
          </w:p>
        </w:tc>
        <w:tc>
          <w:tcPr>
            <w:tcW w:w="1134" w:type="dxa"/>
          </w:tcPr>
          <w:p w14:paraId="5DC7F085" w14:textId="68FA1F8A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44.00</w:t>
            </w:r>
          </w:p>
        </w:tc>
        <w:tc>
          <w:tcPr>
            <w:tcW w:w="888" w:type="dxa"/>
          </w:tcPr>
          <w:p w14:paraId="5AFFCE61" w14:textId="77777777" w:rsidR="00BD3EBC" w:rsidRPr="00C9579E" w:rsidRDefault="00BD3EBC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  <w:p w14:paraId="105757B5" w14:textId="229D4E5C" w:rsidR="00F22B75" w:rsidRPr="00C9579E" w:rsidRDefault="00BD3EBC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(100%)</w:t>
            </w:r>
          </w:p>
        </w:tc>
        <w:tc>
          <w:tcPr>
            <w:tcW w:w="1014" w:type="dxa"/>
          </w:tcPr>
          <w:p w14:paraId="01CC61F2" w14:textId="77777777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4" w:type="dxa"/>
          </w:tcPr>
          <w:p w14:paraId="18D63451" w14:textId="77777777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14" w:type="dxa"/>
          </w:tcPr>
          <w:p w14:paraId="7A42EA43" w14:textId="77777777" w:rsidR="00BD3EBC" w:rsidRPr="00C9579E" w:rsidRDefault="00BD3EBC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  <w:p w14:paraId="02AF179A" w14:textId="74221801" w:rsidR="00F22B75" w:rsidRPr="00C9579E" w:rsidRDefault="00BD3EBC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(100%)</w:t>
            </w:r>
          </w:p>
        </w:tc>
        <w:tc>
          <w:tcPr>
            <w:tcW w:w="869" w:type="dxa"/>
          </w:tcPr>
          <w:p w14:paraId="2E7A8643" w14:textId="0EA565E6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2" w:type="dxa"/>
          </w:tcPr>
          <w:p w14:paraId="52C2F384" w14:textId="5B42D85A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9579E" w:rsidRPr="00C9579E" w14:paraId="63115F24" w14:textId="2ABAD9D5" w:rsidTr="00175F48">
        <w:trPr>
          <w:trHeight w:val="451"/>
        </w:trPr>
        <w:tc>
          <w:tcPr>
            <w:tcW w:w="864" w:type="dxa"/>
            <w:tcBorders>
              <w:bottom w:val="single" w:sz="4" w:space="0" w:color="auto"/>
            </w:tcBorders>
          </w:tcPr>
          <w:p w14:paraId="3BA88756" w14:textId="41901142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E</w:t>
            </w:r>
            <w:r w:rsidR="00913C6F"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21E691F0" w14:textId="5B1BE0D5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.1273C&gt;T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6C9C5545" w14:textId="374CC780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gramStart"/>
            <w:r w:rsidRPr="00C9579E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.Arg</w:t>
            </w:r>
            <w:proofErr w:type="gramEnd"/>
            <w:r w:rsidRPr="00C9579E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25Cys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44803AD1" w14:textId="176B3775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Missens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74D9E94" w14:textId="77777777" w:rsidR="00640B1F" w:rsidRPr="00C9579E" w:rsidRDefault="00640B1F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  <w:p w14:paraId="065D3C6C" w14:textId="77C980B5" w:rsidR="00F22B75" w:rsidRPr="00C9579E" w:rsidRDefault="00640B1F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(7.7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12EE78" w14:textId="5E98D8AF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32.00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741DA1B2" w14:textId="77777777" w:rsidR="001C2963" w:rsidRPr="00C9579E" w:rsidRDefault="001C2963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  <w:p w14:paraId="41E39C34" w14:textId="2FD11A95" w:rsidR="00F22B75" w:rsidRPr="00C9579E" w:rsidRDefault="001C2963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(100%)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03F595C8" w14:textId="77777777" w:rsidR="001C2963" w:rsidRPr="00C9579E" w:rsidRDefault="001C2963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  <w:p w14:paraId="53EC4DBB" w14:textId="7F7FD05A" w:rsidR="00F22B75" w:rsidRPr="00C9579E" w:rsidRDefault="001C2963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(100%)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6568FD76" w14:textId="77777777" w:rsidR="001C2963" w:rsidRPr="00C9579E" w:rsidRDefault="001C2963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  <w:p w14:paraId="2B6EECC8" w14:textId="07D07FF2" w:rsidR="00F22B75" w:rsidRPr="00C9579E" w:rsidRDefault="001C2963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(100%)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4C573AB9" w14:textId="77777777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45D95AD2" w14:textId="77777777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05604E88" w14:textId="77777777" w:rsidR="00F22B75" w:rsidRPr="00C9579E" w:rsidRDefault="00F22B75" w:rsidP="008E4837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75F48" w:rsidRPr="00C9579E" w14:paraId="469FC977" w14:textId="77777777" w:rsidTr="00A72F0B">
        <w:trPr>
          <w:trHeight w:val="451"/>
        </w:trPr>
        <w:tc>
          <w:tcPr>
            <w:tcW w:w="13616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64C3CD17" w14:textId="7237D4E5" w:rsidR="00055F59" w:rsidRPr="00C9579E" w:rsidRDefault="006D04DD" w:rsidP="00200B78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† </w:t>
            </w:r>
            <w:r w:rsidR="00D87B2E"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 patient </w:t>
            </w:r>
            <w:r w:rsidR="00BA6EEE"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was compound heterozy</w:t>
            </w:r>
            <w:r w:rsidR="00DA0B60"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gote consisting of </w:t>
            </w:r>
            <w:r w:rsidR="00DA0B60" w:rsidRPr="00C9579E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SERPINC</w:t>
            </w:r>
            <w:r w:rsidR="00200B78" w:rsidRPr="00C9579E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1</w:t>
            </w:r>
            <w:r w:rsidR="00DA0B60"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c.235C&gt;T and c.422T&gt;C</w:t>
            </w:r>
            <w:r w:rsidR="00E178BC"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. </w:t>
            </w:r>
            <w:r w:rsidR="00200B78"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Two patient was homozygous for </w:t>
            </w:r>
            <w:r w:rsidR="00200B78" w:rsidRPr="00C9579E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SERPINC1</w:t>
            </w:r>
            <w:r w:rsidR="00200B78"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c.235C&gt;T. O</w:t>
            </w:r>
            <w:r w:rsidR="00E178BC"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ther patients were </w:t>
            </w:r>
            <w:r w:rsidR="005D3787"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heterozygote.</w:t>
            </w:r>
            <w:r w:rsidR="00200B78"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055F59"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VS: </w:t>
            </w:r>
            <w:r w:rsidR="00233C1E"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ntervening sequence; </w:t>
            </w:r>
            <w:r w:rsidR="008F3C35"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AT: antithrombin; DVT: deep ve</w:t>
            </w:r>
            <w:r w:rsidR="00270D5A"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in thrombosis; PTE: pulmonary thromboembolism; CVT: cerebral venous thrombosis</w:t>
            </w:r>
            <w:r w:rsidR="00B9205E"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; SVT: splanchnic vein thrombosis; </w:t>
            </w:r>
            <w:r w:rsidR="00906CE3"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E: Exon</w:t>
            </w:r>
            <w:r w:rsidR="00025BD3"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; </w:t>
            </w:r>
            <w:proofErr w:type="spellStart"/>
            <w:r w:rsidR="00DC4ACE"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sd</w:t>
            </w:r>
            <w:proofErr w:type="spellEnd"/>
            <w:r w:rsidR="00DC4ACE" w:rsidRPr="00C9579E">
              <w:rPr>
                <w:rFonts w:ascii="Times New Roman" w:hAnsi="Times New Roman" w:cs="Times New Roman"/>
                <w:color w:val="000000" w:themeColor="text1"/>
                <w:szCs w:val="20"/>
              </w:rPr>
              <w:t>: standard deviation</w:t>
            </w:r>
          </w:p>
        </w:tc>
      </w:tr>
    </w:tbl>
    <w:p w14:paraId="741DEE8A" w14:textId="07B53ADF" w:rsidR="0098120C" w:rsidRPr="00C9579E" w:rsidRDefault="0098120C" w:rsidP="00C918DF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"/>
        <w:gridCol w:w="3375"/>
        <w:gridCol w:w="4612"/>
        <w:gridCol w:w="5016"/>
      </w:tblGrid>
      <w:tr w:rsidR="00C9579E" w:rsidRPr="00C9579E" w14:paraId="4993D7D1" w14:textId="77777777" w:rsidTr="00E347BB">
        <w:trPr>
          <w:trHeight w:val="538"/>
        </w:trPr>
        <w:tc>
          <w:tcPr>
            <w:tcW w:w="134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A10042" w14:textId="65B45916" w:rsidR="00E347BB" w:rsidRPr="00C9579E" w:rsidRDefault="00E347BB" w:rsidP="00E347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lastRenderedPageBreak/>
              <w:t xml:space="preserve">Supplementary Table 2. The profiles of pathogenic </w:t>
            </w:r>
            <w:r w:rsidRPr="00C9579E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4"/>
              </w:rPr>
              <w:t>SERPINC1</w:t>
            </w:r>
            <w:r w:rsidRPr="00C9579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 variants with arterial thrombosis versus venous thrombosis</w:t>
            </w:r>
          </w:p>
        </w:tc>
      </w:tr>
      <w:tr w:rsidR="00C9579E" w:rsidRPr="00C9579E" w14:paraId="59F54A5E" w14:textId="77777777" w:rsidTr="00E347BB">
        <w:trPr>
          <w:trHeight w:val="269"/>
        </w:trPr>
        <w:tc>
          <w:tcPr>
            <w:tcW w:w="3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B3FB9" w14:textId="77777777" w:rsidR="00E347BB" w:rsidRPr="00C9579E" w:rsidRDefault="00E347BB" w:rsidP="00A23A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86B08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Arterial thrombosis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 xml:space="preserve"> (n=</w:t>
            </w:r>
            <w:proofErr w:type="gramStart"/>
            <w:r w:rsidRPr="00C9579E">
              <w:rPr>
                <w:rFonts w:ascii="Times New Roman" w:hAnsi="Times New Roman" w:cs="Times New Roman"/>
                <w:color w:val="000000" w:themeColor="text1"/>
              </w:rPr>
              <w:t>7)†</w:t>
            </w:r>
            <w:proofErr w:type="gramEnd"/>
          </w:p>
        </w:tc>
        <w:tc>
          <w:tcPr>
            <w:tcW w:w="5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0EEF0A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Venous thrombosis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 xml:space="preserve"> (n=</w:t>
            </w:r>
            <w:proofErr w:type="gramStart"/>
            <w:r w:rsidRPr="00C9579E">
              <w:rPr>
                <w:rFonts w:ascii="Times New Roman" w:hAnsi="Times New Roman" w:cs="Times New Roman"/>
                <w:color w:val="000000" w:themeColor="text1"/>
              </w:rPr>
              <w:t>8)†</w:t>
            </w:r>
            <w:proofErr w:type="gramEnd"/>
          </w:p>
        </w:tc>
      </w:tr>
      <w:tr w:rsidR="00C9579E" w:rsidRPr="00C9579E" w14:paraId="2EB1F8B7" w14:textId="77777777" w:rsidTr="00E347BB">
        <w:trPr>
          <w:trHeight w:val="269"/>
        </w:trPr>
        <w:tc>
          <w:tcPr>
            <w:tcW w:w="3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32DC07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Age</w:t>
            </w:r>
          </w:p>
        </w:tc>
        <w:tc>
          <w:tcPr>
            <w:tcW w:w="46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2FD740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</w:rPr>
              <w:t>40.29 (</w:t>
            </w:r>
            <w:proofErr w:type="spellStart"/>
            <w:r w:rsidRPr="00C9579E">
              <w:rPr>
                <w:rFonts w:ascii="Times New Roman" w:hAnsi="Times New Roman" w:cs="Times New Roman"/>
                <w:color w:val="000000" w:themeColor="text1"/>
              </w:rPr>
              <w:t>sd</w:t>
            </w:r>
            <w:proofErr w:type="spellEnd"/>
            <w:r w:rsidRPr="00C9579E">
              <w:rPr>
                <w:rFonts w:ascii="Times New Roman" w:hAnsi="Times New Roman" w:cs="Times New Roman"/>
                <w:color w:val="000000" w:themeColor="text1"/>
              </w:rPr>
              <w:t xml:space="preserve"> 29.81)</w:t>
            </w:r>
          </w:p>
        </w:tc>
        <w:tc>
          <w:tcPr>
            <w:tcW w:w="50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61A2DF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29.75 (</w:t>
            </w:r>
            <w:proofErr w:type="spellStart"/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sd</w:t>
            </w:r>
            <w:proofErr w:type="spellEnd"/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 xml:space="preserve"> 14.5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C9579E" w:rsidRPr="00C9579E" w14:paraId="749CFDDA" w14:textId="77777777" w:rsidTr="00E347BB">
        <w:trPr>
          <w:trHeight w:val="287"/>
        </w:trPr>
        <w:tc>
          <w:tcPr>
            <w:tcW w:w="3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44B1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Gender</w:t>
            </w: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B2DB2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M:F</w:t>
            </w:r>
            <w:proofErr w:type="gramEnd"/>
            <w:r w:rsidRPr="00C9579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=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 xml:space="preserve"> 3:4</w:t>
            </w:r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AEA5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:F</w:t>
            </w:r>
            <w:proofErr w:type="gramEnd"/>
            <w:r w:rsidRPr="00C9579E">
              <w:rPr>
                <w:rFonts w:ascii="Times New Roman" w:hAnsi="Times New Roman" w:cs="Times New Roman"/>
                <w:color w:val="000000" w:themeColor="text1"/>
              </w:rPr>
              <w:t xml:space="preserve"> = 5:3</w:t>
            </w:r>
          </w:p>
        </w:tc>
      </w:tr>
      <w:tr w:rsidR="00C9579E" w:rsidRPr="00C9579E" w14:paraId="3A0C3EE1" w14:textId="77777777" w:rsidTr="00E347BB">
        <w:trPr>
          <w:trHeight w:val="269"/>
        </w:trPr>
        <w:tc>
          <w:tcPr>
            <w:tcW w:w="3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39599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AT activity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EDCBB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33.86 (</w:t>
            </w:r>
            <w:proofErr w:type="spellStart"/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sd</w:t>
            </w:r>
            <w:proofErr w:type="spellEnd"/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16.84)</w:t>
            </w:r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DD15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41.75 (</w:t>
            </w:r>
            <w:proofErr w:type="spellStart"/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sd</w:t>
            </w:r>
            <w:proofErr w:type="spellEnd"/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 xml:space="preserve"> 10.8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C9579E" w:rsidRPr="00C9579E" w14:paraId="30182870" w14:textId="77777777" w:rsidTr="00E347BB">
        <w:trPr>
          <w:trHeight w:val="269"/>
        </w:trPr>
        <w:tc>
          <w:tcPr>
            <w:tcW w:w="3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505D3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</w:rPr>
              <w:t>Mutation</w:t>
            </w: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1917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84BFE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9579E" w:rsidRPr="00C9579E" w14:paraId="6508F6B1" w14:textId="77777777" w:rsidTr="00E347BB">
        <w:trPr>
          <w:trHeight w:val="287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4305F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084A1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Homozygotes</w:t>
            </w: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CDF57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 xml:space="preserve"> (28.6%)</w:t>
            </w:r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0F80D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1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12.5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C9579E" w:rsidRPr="00C9579E" w14:paraId="48FC8DAE" w14:textId="77777777" w:rsidTr="00E347BB">
        <w:trPr>
          <w:trHeight w:val="269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CDAB1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E6B7A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Compound heterozygote</w:t>
            </w: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037C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 xml:space="preserve"> (14.3%)</w:t>
            </w:r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86F8F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0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0.0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C9579E" w:rsidRPr="00C9579E" w14:paraId="652A23AA" w14:textId="77777777" w:rsidTr="00E347BB">
        <w:trPr>
          <w:trHeight w:val="269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416B1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74CE8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Heterozygote</w:t>
            </w: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E3A7F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4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57.1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6E849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7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87.5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C9579E" w:rsidRPr="00C9579E" w14:paraId="22DA924E" w14:textId="77777777" w:rsidTr="00E347BB">
        <w:trPr>
          <w:trHeight w:val="114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275F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  <w:sz w:val="8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E2F98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  <w:sz w:val="8"/>
              </w:rPr>
            </w:pP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AA04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8"/>
              </w:rPr>
            </w:pPr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B4673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  <w:sz w:val="8"/>
              </w:rPr>
            </w:pPr>
          </w:p>
        </w:tc>
      </w:tr>
      <w:tr w:rsidR="00C9579E" w:rsidRPr="00C9579E" w14:paraId="1BFF0FF1" w14:textId="77777777" w:rsidTr="00E347BB">
        <w:trPr>
          <w:trHeight w:val="269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7CB9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C9C80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Missense</w:t>
            </w: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CA56E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6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85.7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33904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 xml:space="preserve"> (75.0%)</w:t>
            </w:r>
          </w:p>
        </w:tc>
      </w:tr>
      <w:tr w:rsidR="00C9579E" w:rsidRPr="00C9579E" w14:paraId="2E5265D9" w14:textId="77777777" w:rsidTr="00E347BB">
        <w:trPr>
          <w:trHeight w:val="269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360F3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B204C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Deletion</w:t>
            </w: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CB2A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 xml:space="preserve"> (0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.0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8F601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 xml:space="preserve"> (25.0%)</w:t>
            </w:r>
          </w:p>
        </w:tc>
      </w:tr>
      <w:tr w:rsidR="00C9579E" w:rsidRPr="00C9579E" w14:paraId="5782DB1F" w14:textId="77777777" w:rsidTr="00E347BB">
        <w:trPr>
          <w:trHeight w:val="287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9F573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F86C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Splicing</w:t>
            </w: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C1130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 xml:space="preserve"> (14.3%)</w:t>
            </w:r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42FD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 xml:space="preserve"> (0.0%) </w:t>
            </w:r>
          </w:p>
        </w:tc>
      </w:tr>
      <w:tr w:rsidR="00C9579E" w:rsidRPr="00C9579E" w14:paraId="6DFF914B" w14:textId="77777777" w:rsidTr="00E347BB">
        <w:trPr>
          <w:trHeight w:val="269"/>
        </w:trPr>
        <w:tc>
          <w:tcPr>
            <w:tcW w:w="3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D0DCD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IVC anomaly</w:t>
            </w: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74DA3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 xml:space="preserve"> (28.6%)</w:t>
            </w:r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A29BA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 xml:space="preserve"> (0.0%)</w:t>
            </w:r>
          </w:p>
        </w:tc>
      </w:tr>
      <w:tr w:rsidR="00C9579E" w:rsidRPr="00C9579E" w14:paraId="06B41D34" w14:textId="77777777" w:rsidTr="00E347BB">
        <w:trPr>
          <w:trHeight w:val="269"/>
        </w:trPr>
        <w:tc>
          <w:tcPr>
            <w:tcW w:w="3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5EA74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Kidney anomaly</w:t>
            </w: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00F86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 xml:space="preserve"> (28.6%)</w:t>
            </w:r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06809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 xml:space="preserve"> (0.0%)</w:t>
            </w:r>
          </w:p>
        </w:tc>
      </w:tr>
      <w:tr w:rsidR="00C9579E" w:rsidRPr="00C9579E" w14:paraId="6343FDDB" w14:textId="77777777" w:rsidTr="00E347BB">
        <w:trPr>
          <w:trHeight w:val="287"/>
        </w:trPr>
        <w:tc>
          <w:tcPr>
            <w:tcW w:w="3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11826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APS antibodies</w:t>
            </w: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855DA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3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42.9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26331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1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12.5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C9579E" w:rsidRPr="00C9579E" w14:paraId="151318E5" w14:textId="77777777" w:rsidTr="00E347BB">
        <w:trPr>
          <w:trHeight w:val="269"/>
        </w:trPr>
        <w:tc>
          <w:tcPr>
            <w:tcW w:w="3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E9718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Protein C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 xml:space="preserve"> activity (%)</w:t>
            </w: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75A13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99.29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24.97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4306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89 (</w:t>
            </w:r>
            <w:proofErr w:type="spellStart"/>
            <w:r w:rsidRPr="00C9579E">
              <w:rPr>
                <w:rFonts w:ascii="Times New Roman" w:hAnsi="Times New Roman" w:cs="Times New Roman"/>
                <w:color w:val="000000" w:themeColor="text1"/>
              </w:rPr>
              <w:t>sd</w:t>
            </w:r>
            <w:proofErr w:type="spellEnd"/>
            <w:r w:rsidRPr="00C9579E">
              <w:rPr>
                <w:rFonts w:ascii="Times New Roman" w:hAnsi="Times New Roman" w:cs="Times New Roman"/>
                <w:color w:val="000000" w:themeColor="text1"/>
              </w:rPr>
              <w:t xml:space="preserve"> 31.91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C9579E" w:rsidRPr="00C9579E" w14:paraId="04022502" w14:textId="77777777" w:rsidTr="00E347BB">
        <w:trPr>
          <w:trHeight w:val="269"/>
        </w:trPr>
        <w:tc>
          <w:tcPr>
            <w:tcW w:w="3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EC942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Protein S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 xml:space="preserve"> activity (%)</w:t>
            </w:r>
          </w:p>
        </w:tc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BA812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82.57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22.26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B6BC5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80.63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36.46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C9579E" w:rsidRPr="00C9579E" w14:paraId="4747E784" w14:textId="77777777" w:rsidTr="00E347BB">
        <w:trPr>
          <w:trHeight w:val="287"/>
        </w:trPr>
        <w:tc>
          <w:tcPr>
            <w:tcW w:w="3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2794B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Family history</w:t>
            </w:r>
          </w:p>
        </w:tc>
        <w:tc>
          <w:tcPr>
            <w:tcW w:w="46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041B99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0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0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50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A37EE5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2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25.0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927D61" w:rsidRPr="00C9579E" w14:paraId="559F6701" w14:textId="77777777" w:rsidTr="00E347BB">
        <w:trPr>
          <w:trHeight w:val="604"/>
        </w:trPr>
        <w:tc>
          <w:tcPr>
            <w:tcW w:w="134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898201" w14:textId="5B907BD0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</w:rPr>
              <w:t>†</w:t>
            </w:r>
            <w:r w:rsidRPr="00C9579E">
              <w:rPr>
                <w:rFonts w:ascii="Times New Roman" w:hAnsi="Times New Roman" w:cs="Times New Roman"/>
                <w:color w:val="000000" w:themeColor="text1"/>
                <w:sz w:val="16"/>
              </w:rPr>
              <w:t>Two patients were included in both arterial and venous thrombosis groups. One was homozygous for c.235C&gt;T, p. Arg79Cys, and the other was c.1154-14G&gt;A, (IVS5), heterozygote (splicing mutation)</w:t>
            </w:r>
          </w:p>
          <w:p w14:paraId="324D2C0B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9579E">
              <w:rPr>
                <w:rFonts w:ascii="Times New Roman" w:hAnsi="Times New Roman" w:cs="Times New Roman"/>
                <w:color w:val="000000" w:themeColor="text1"/>
                <w:sz w:val="16"/>
              </w:rPr>
              <w:t>sd</w:t>
            </w:r>
            <w:proofErr w:type="spellEnd"/>
            <w:r w:rsidRPr="00C9579E">
              <w:rPr>
                <w:rFonts w:ascii="Times New Roman" w:hAnsi="Times New Roman" w:cs="Times New Roman"/>
                <w:color w:val="000000" w:themeColor="text1"/>
                <w:sz w:val="16"/>
              </w:rPr>
              <w:t>: standard deviation; M: male; F: female; IVC: inferior vena cava; APS: antiphospholipid syndrome</w:t>
            </w:r>
          </w:p>
        </w:tc>
      </w:tr>
    </w:tbl>
    <w:p w14:paraId="64411AA9" w14:textId="4624BFBA" w:rsidR="00E347BB" w:rsidRPr="00C9579E" w:rsidRDefault="00E347BB" w:rsidP="00C918DF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14:paraId="0ADC29FA" w14:textId="77777777" w:rsidR="00E347BB" w:rsidRPr="00C9579E" w:rsidRDefault="00E347BB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r w:rsidRPr="00C9579E">
        <w:rPr>
          <w:rFonts w:ascii="Times New Roman" w:hAnsi="Times New Roman" w:cs="Times New Roman"/>
          <w:color w:val="000000" w:themeColor="text1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"/>
        <w:gridCol w:w="3353"/>
        <w:gridCol w:w="5037"/>
        <w:gridCol w:w="4549"/>
      </w:tblGrid>
      <w:tr w:rsidR="00C9579E" w:rsidRPr="00C9579E" w14:paraId="244F46C9" w14:textId="77777777" w:rsidTr="00E347BB">
        <w:trPr>
          <w:trHeight w:val="510"/>
        </w:trPr>
        <w:tc>
          <w:tcPr>
            <w:tcW w:w="1336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183FAB" w14:textId="7C7361FA" w:rsidR="00E347BB" w:rsidRPr="00C9579E" w:rsidRDefault="00E347BB" w:rsidP="00E347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lastRenderedPageBreak/>
              <w:t xml:space="preserve">Supplementary Table 3. The profiles of symptomatic AT deficiency patients with pathogenic </w:t>
            </w:r>
            <w:r w:rsidRPr="00C9579E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</w:rPr>
              <w:t>SERPINC1</w:t>
            </w:r>
            <w:r w:rsidRPr="00C9579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 variant versus without</w:t>
            </w:r>
          </w:p>
        </w:tc>
      </w:tr>
      <w:tr w:rsidR="00C9579E" w:rsidRPr="00C9579E" w14:paraId="334D2850" w14:textId="77777777" w:rsidTr="00E347BB">
        <w:trPr>
          <w:trHeight w:val="255"/>
        </w:trPr>
        <w:tc>
          <w:tcPr>
            <w:tcW w:w="3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B4153" w14:textId="77777777" w:rsidR="00E347BB" w:rsidRPr="00C9579E" w:rsidRDefault="00E347BB" w:rsidP="00A23A6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E5B864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Pathogenic variant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 xml:space="preserve"> (n=13)</w:t>
            </w:r>
          </w:p>
        </w:tc>
        <w:tc>
          <w:tcPr>
            <w:tcW w:w="4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F8062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Wild type or VUS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 xml:space="preserve"> (n=</w:t>
            </w:r>
            <w:proofErr w:type="gramStart"/>
            <w:r w:rsidRPr="00C9579E">
              <w:rPr>
                <w:rFonts w:ascii="Times New Roman" w:hAnsi="Times New Roman" w:cs="Times New Roman"/>
                <w:color w:val="000000" w:themeColor="text1"/>
              </w:rPr>
              <w:t>6)†</w:t>
            </w:r>
            <w:proofErr w:type="gramEnd"/>
          </w:p>
        </w:tc>
      </w:tr>
      <w:tr w:rsidR="00C9579E" w:rsidRPr="00C9579E" w14:paraId="2A8016FB" w14:textId="77777777" w:rsidTr="00E347BB">
        <w:trPr>
          <w:trHeight w:val="255"/>
        </w:trPr>
        <w:tc>
          <w:tcPr>
            <w:tcW w:w="37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105071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Age</w:t>
            </w:r>
          </w:p>
        </w:tc>
        <w:tc>
          <w:tcPr>
            <w:tcW w:w="50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EACE8D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33.46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23.10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4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02C658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37.67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19.99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C9579E" w:rsidRPr="00C9579E" w14:paraId="5E3FE132" w14:textId="77777777" w:rsidTr="00E347BB">
        <w:trPr>
          <w:trHeight w:val="272"/>
        </w:trPr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E5C13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Gender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F03EB" w14:textId="5FA9E5B8" w:rsidR="00E347BB" w:rsidRPr="00C9579E" w:rsidRDefault="00301564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>
              <w:rPr>
                <w:rFonts w:ascii="Times New Roman" w:hAnsi="Times New Roman" w:cs="Times New Roman" w:hint="eastAsia"/>
                <w:color w:val="000000" w:themeColor="text1"/>
              </w:rPr>
              <w:t>M:F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8:5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61EFE" w14:textId="5F11CBB5" w:rsidR="00E347BB" w:rsidRPr="00C9579E" w:rsidRDefault="00301564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>
              <w:rPr>
                <w:rFonts w:ascii="Times New Roman" w:hAnsi="Times New Roman" w:cs="Times New Roman" w:hint="eastAsia"/>
                <w:color w:val="000000" w:themeColor="text1"/>
              </w:rPr>
              <w:t>M:F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:3</w:t>
            </w:r>
          </w:p>
        </w:tc>
      </w:tr>
      <w:tr w:rsidR="00C9579E" w:rsidRPr="00C9579E" w14:paraId="73D501C8" w14:textId="77777777" w:rsidTr="00E347BB">
        <w:trPr>
          <w:trHeight w:val="255"/>
        </w:trPr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F1CCB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AT activity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8B95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37.23 (</w:t>
            </w:r>
            <w:proofErr w:type="gramStart"/>
            <w:r w:rsidRPr="00C9579E">
              <w:rPr>
                <w:rFonts w:ascii="Times New Roman" w:hAnsi="Times New Roman" w:cs="Times New Roman"/>
                <w:color w:val="000000" w:themeColor="text1"/>
              </w:rPr>
              <w:t>13.39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*</w:t>
            </w:r>
            <w:proofErr w:type="gramEnd"/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7CC4A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</w:rPr>
              <w:t>60.00 (</w:t>
            </w:r>
            <w:proofErr w:type="gramStart"/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19.71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)*</w:t>
            </w:r>
            <w:proofErr w:type="gramEnd"/>
          </w:p>
        </w:tc>
      </w:tr>
      <w:tr w:rsidR="00C9579E" w:rsidRPr="00C9579E" w14:paraId="6D474CDB" w14:textId="77777777" w:rsidTr="00E347BB">
        <w:trPr>
          <w:trHeight w:val="255"/>
        </w:trPr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39C3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Venous thrombosis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BB17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</w:rPr>
              <w:t>8 (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61.5%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C459C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</w:rPr>
              <w:t>5 (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83.3%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9579E" w:rsidRPr="00C9579E" w14:paraId="11118558" w14:textId="77777777" w:rsidTr="00E347BB">
        <w:trPr>
          <w:trHeight w:val="272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C6FEF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FFC2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DVT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6B0CF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6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46.2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9CE70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3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50.0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C9579E" w:rsidRPr="00C9579E" w14:paraId="1B5E0DBA" w14:textId="77777777" w:rsidTr="00E347BB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2EBF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F54EA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PT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974B2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3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23.1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E826C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4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66.7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C9579E" w:rsidRPr="00C9579E" w14:paraId="7DD46481" w14:textId="77777777" w:rsidTr="00E347BB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15DA9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2BBA4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CVT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529C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2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15.4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CE7D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1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16.7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C9579E" w:rsidRPr="00C9579E" w14:paraId="0B58797F" w14:textId="77777777" w:rsidTr="00E347BB">
        <w:trPr>
          <w:trHeight w:val="272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0938F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9C7F6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SVT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92199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1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7.7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E6E4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0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0.0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C9579E" w:rsidRPr="00C9579E" w14:paraId="7F1380BF" w14:textId="77777777" w:rsidTr="00E347BB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9A73F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1F8E0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IJC thrombosis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56CCF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0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0.0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C2D53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1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16.7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C9579E" w:rsidRPr="00C9579E" w14:paraId="0DD68454" w14:textId="77777777" w:rsidTr="00E347BB">
        <w:trPr>
          <w:trHeight w:val="255"/>
        </w:trPr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F170D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</w:rPr>
              <w:t>Arterial thrombosis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40458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</w:rPr>
              <w:t>7 (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53.8 %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8DC5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1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16.7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C9579E" w:rsidRPr="00C9579E" w14:paraId="66DEAC1E" w14:textId="77777777" w:rsidTr="00E347BB">
        <w:trPr>
          <w:trHeight w:val="272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421C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823D4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Ischemic strok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37F5D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7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53.8</w:t>
            </w:r>
            <w:proofErr w:type="gramStart"/>
            <w:r w:rsidRPr="00C9579E"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*</w:t>
            </w:r>
            <w:proofErr w:type="gramEnd"/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FCA8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0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0.0</w:t>
            </w:r>
            <w:proofErr w:type="gramStart"/>
            <w:r w:rsidRPr="00C9579E"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*</w:t>
            </w:r>
            <w:proofErr w:type="gramEnd"/>
          </w:p>
        </w:tc>
      </w:tr>
      <w:tr w:rsidR="00C9579E" w:rsidRPr="00C9579E" w14:paraId="4E75C4EC" w14:textId="77777777" w:rsidTr="00E347BB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FB1B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E61F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</w:rPr>
              <w:t>SAT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6E64A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1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7.7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D731C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1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16.7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C9579E" w:rsidRPr="00C9579E" w14:paraId="622D9FC6" w14:textId="77777777" w:rsidTr="00E347BB">
        <w:trPr>
          <w:trHeight w:val="255"/>
        </w:trPr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08414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</w:rPr>
              <w:t>Heart problem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ADC8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2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15.4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2CC8B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0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0.0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C9579E" w:rsidRPr="00C9579E" w14:paraId="05013F53" w14:textId="77777777" w:rsidTr="00E347BB">
        <w:trPr>
          <w:trHeight w:val="272"/>
        </w:trPr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6060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IVC anomaly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8F680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2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15.4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56C1D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0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0.0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C9579E" w:rsidRPr="00C9579E" w14:paraId="34004287" w14:textId="77777777" w:rsidTr="00E347BB">
        <w:trPr>
          <w:trHeight w:val="255"/>
        </w:trPr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6FBC5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Kidney anomaly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569E9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2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15.4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CC075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0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0.0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C9579E" w:rsidRPr="00C9579E" w14:paraId="3D0D8DD4" w14:textId="77777777" w:rsidTr="00E347BB">
        <w:trPr>
          <w:trHeight w:val="255"/>
        </w:trPr>
        <w:tc>
          <w:tcPr>
            <w:tcW w:w="3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F436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APS antibodies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73D1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4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30.8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D53E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1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16.7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C9579E" w:rsidRPr="00C9579E" w14:paraId="6825AB51" w14:textId="77777777" w:rsidTr="00E347BB">
        <w:trPr>
          <w:trHeight w:val="272"/>
        </w:trPr>
        <w:tc>
          <w:tcPr>
            <w:tcW w:w="3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06E3D8" w14:textId="77777777" w:rsidR="00E347BB" w:rsidRPr="00C9579E" w:rsidRDefault="00E347BB" w:rsidP="00A23A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Family history</w:t>
            </w:r>
          </w:p>
        </w:tc>
        <w:tc>
          <w:tcPr>
            <w:tcW w:w="5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5FA98A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2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15.4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4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7E554" w14:textId="77777777" w:rsidR="00E347BB" w:rsidRPr="00C9579E" w:rsidRDefault="00E347BB" w:rsidP="00A23A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0 (</w:t>
            </w:r>
            <w:r w:rsidRPr="00C9579E">
              <w:rPr>
                <w:rFonts w:ascii="Times New Roman" w:hAnsi="Times New Roman" w:cs="Times New Roman"/>
                <w:color w:val="000000" w:themeColor="text1"/>
              </w:rPr>
              <w:t>0.0%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E347BB" w:rsidRPr="00C9579E" w14:paraId="1D688B12" w14:textId="77777777" w:rsidTr="00E347BB">
        <w:trPr>
          <w:trHeight w:val="872"/>
        </w:trPr>
        <w:tc>
          <w:tcPr>
            <w:tcW w:w="133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A4089" w14:textId="77777777" w:rsidR="00E347BB" w:rsidRPr="00C9579E" w:rsidRDefault="00E347BB" w:rsidP="00A23A66">
            <w:pPr>
              <w:tabs>
                <w:tab w:val="right" w:pos="8800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*p-value</w:t>
            </w:r>
            <w:r w:rsidRPr="00C9579E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&lt;0</w:t>
            </w:r>
            <w:r w:rsidRPr="00C9579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05</w:t>
            </w:r>
          </w:p>
          <w:p w14:paraId="57FA6FC8" w14:textId="0A6AF9E9" w:rsidR="00E347BB" w:rsidRPr="00C9579E" w:rsidRDefault="00E347BB" w:rsidP="00A23A66">
            <w:pPr>
              <w:tabs>
                <w:tab w:val="right" w:pos="8800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957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† The patient with VUS was twenty-years-old female, and the </w:t>
            </w:r>
            <w:r w:rsidRPr="00C9579E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ERPINC1</w:t>
            </w:r>
            <w:r w:rsidRPr="00C957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gene was a variant of c.1153+5G&gt;T, heterozygote.</w:t>
            </w:r>
          </w:p>
          <w:p w14:paraId="3D9F2559" w14:textId="77777777" w:rsidR="00E347BB" w:rsidRPr="00C9579E" w:rsidRDefault="00E347BB" w:rsidP="00A23A66">
            <w:pPr>
              <w:tabs>
                <w:tab w:val="right" w:pos="8800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C9579E">
              <w:rPr>
                <w:rFonts w:ascii="Times New Roman" w:hAnsi="Times New Roman" w:cs="Times New Roman" w:hint="eastAsia"/>
                <w:color w:val="000000" w:themeColor="text1"/>
                <w:sz w:val="16"/>
              </w:rPr>
              <w:t>AT: antithrombin; VUS: variant of un</w:t>
            </w:r>
            <w:r w:rsidRPr="00C9579E">
              <w:rPr>
                <w:rFonts w:ascii="Times New Roman" w:hAnsi="Times New Roman" w:cs="Times New Roman"/>
                <w:color w:val="000000" w:themeColor="text1"/>
                <w:sz w:val="16"/>
              </w:rPr>
              <w:t>certain significance, DVT: deep vein thrombosis; PTE: pulmonary thromboembolism; CVT: cerebral venous thrombosis; SVT: splanchnic vein thrombosis; IJC: internal jugular vein; SAT: splanchnic artery thrombosis; IVC: inferior vena cava; APS: antiphospholipid syndrome</w:t>
            </w:r>
          </w:p>
        </w:tc>
      </w:tr>
    </w:tbl>
    <w:p w14:paraId="5A59E7F6" w14:textId="77777777" w:rsidR="00E347BB" w:rsidRPr="00C9579E" w:rsidRDefault="00E347BB" w:rsidP="00C918DF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sectPr w:rsidR="00E347BB" w:rsidRPr="00C9579E" w:rsidSect="004E24A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B3801" w14:textId="77777777" w:rsidR="00F26665" w:rsidRDefault="00F26665" w:rsidP="003D3EA0">
      <w:pPr>
        <w:spacing w:after="0" w:line="240" w:lineRule="auto"/>
      </w:pPr>
      <w:r>
        <w:separator/>
      </w:r>
    </w:p>
  </w:endnote>
  <w:endnote w:type="continuationSeparator" w:id="0">
    <w:p w14:paraId="60965A91" w14:textId="77777777" w:rsidR="00F26665" w:rsidRDefault="00F26665" w:rsidP="003D3E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E1D625" w14:textId="77777777" w:rsidR="00F26665" w:rsidRDefault="00F26665" w:rsidP="003D3EA0">
      <w:pPr>
        <w:spacing w:after="0" w:line="240" w:lineRule="auto"/>
      </w:pPr>
      <w:r>
        <w:separator/>
      </w:r>
    </w:p>
  </w:footnote>
  <w:footnote w:type="continuationSeparator" w:id="0">
    <w:p w14:paraId="26C40705" w14:textId="77777777" w:rsidR="00F26665" w:rsidRDefault="00F26665" w:rsidP="003D3E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24A2"/>
    <w:rsid w:val="000032F8"/>
    <w:rsid w:val="00012123"/>
    <w:rsid w:val="00025BD3"/>
    <w:rsid w:val="00055F59"/>
    <w:rsid w:val="00057CD2"/>
    <w:rsid w:val="000654E3"/>
    <w:rsid w:val="00080493"/>
    <w:rsid w:val="000918AB"/>
    <w:rsid w:val="000A1DE4"/>
    <w:rsid w:val="000B6ED0"/>
    <w:rsid w:val="001666D1"/>
    <w:rsid w:val="00175F48"/>
    <w:rsid w:val="00177267"/>
    <w:rsid w:val="001B6C40"/>
    <w:rsid w:val="001C2963"/>
    <w:rsid w:val="001E21F9"/>
    <w:rsid w:val="001E2CC9"/>
    <w:rsid w:val="001E71EF"/>
    <w:rsid w:val="001F18A5"/>
    <w:rsid w:val="001F2757"/>
    <w:rsid w:val="001F428E"/>
    <w:rsid w:val="00200B78"/>
    <w:rsid w:val="00233C1E"/>
    <w:rsid w:val="00256F2E"/>
    <w:rsid w:val="00270D5A"/>
    <w:rsid w:val="00283B7D"/>
    <w:rsid w:val="0029144A"/>
    <w:rsid w:val="002A7419"/>
    <w:rsid w:val="002F7E8F"/>
    <w:rsid w:val="00301564"/>
    <w:rsid w:val="00314F81"/>
    <w:rsid w:val="003406B5"/>
    <w:rsid w:val="00356F09"/>
    <w:rsid w:val="003D3EA0"/>
    <w:rsid w:val="003E5376"/>
    <w:rsid w:val="003F07B8"/>
    <w:rsid w:val="003F533E"/>
    <w:rsid w:val="00464A44"/>
    <w:rsid w:val="004B2227"/>
    <w:rsid w:val="004C741C"/>
    <w:rsid w:val="004D0F9D"/>
    <w:rsid w:val="004E24A2"/>
    <w:rsid w:val="004E5A09"/>
    <w:rsid w:val="00500C80"/>
    <w:rsid w:val="00505301"/>
    <w:rsid w:val="00505683"/>
    <w:rsid w:val="00541A06"/>
    <w:rsid w:val="00544CFD"/>
    <w:rsid w:val="00544F7F"/>
    <w:rsid w:val="00576FEB"/>
    <w:rsid w:val="0058468C"/>
    <w:rsid w:val="005D3787"/>
    <w:rsid w:val="005E3D21"/>
    <w:rsid w:val="00640B1F"/>
    <w:rsid w:val="00650DE7"/>
    <w:rsid w:val="00686F12"/>
    <w:rsid w:val="006B388A"/>
    <w:rsid w:val="006D04DD"/>
    <w:rsid w:val="007658FC"/>
    <w:rsid w:val="00771A54"/>
    <w:rsid w:val="00786709"/>
    <w:rsid w:val="007A28A6"/>
    <w:rsid w:val="007A462E"/>
    <w:rsid w:val="007B6FD3"/>
    <w:rsid w:val="007E0AD2"/>
    <w:rsid w:val="00805F30"/>
    <w:rsid w:val="00807AE7"/>
    <w:rsid w:val="008807D1"/>
    <w:rsid w:val="008950BF"/>
    <w:rsid w:val="008B5492"/>
    <w:rsid w:val="008B6494"/>
    <w:rsid w:val="008D19A2"/>
    <w:rsid w:val="008E4837"/>
    <w:rsid w:val="008F3C35"/>
    <w:rsid w:val="00906CE3"/>
    <w:rsid w:val="00913C6F"/>
    <w:rsid w:val="00927D61"/>
    <w:rsid w:val="0093674A"/>
    <w:rsid w:val="00952741"/>
    <w:rsid w:val="00973B54"/>
    <w:rsid w:val="0098120C"/>
    <w:rsid w:val="00986A57"/>
    <w:rsid w:val="00996DAD"/>
    <w:rsid w:val="009A65E2"/>
    <w:rsid w:val="009C3A82"/>
    <w:rsid w:val="009E3E14"/>
    <w:rsid w:val="009F4B19"/>
    <w:rsid w:val="00A04389"/>
    <w:rsid w:val="00A3013B"/>
    <w:rsid w:val="00A7405B"/>
    <w:rsid w:val="00AB08CC"/>
    <w:rsid w:val="00AB4423"/>
    <w:rsid w:val="00B01914"/>
    <w:rsid w:val="00B04D72"/>
    <w:rsid w:val="00B07025"/>
    <w:rsid w:val="00B47486"/>
    <w:rsid w:val="00B6406B"/>
    <w:rsid w:val="00B64756"/>
    <w:rsid w:val="00B67550"/>
    <w:rsid w:val="00B87001"/>
    <w:rsid w:val="00B9205E"/>
    <w:rsid w:val="00BA6EEE"/>
    <w:rsid w:val="00BC6A3F"/>
    <w:rsid w:val="00BD3E4C"/>
    <w:rsid w:val="00BD3EBC"/>
    <w:rsid w:val="00BD717B"/>
    <w:rsid w:val="00BE09DE"/>
    <w:rsid w:val="00C25DD4"/>
    <w:rsid w:val="00C37FFB"/>
    <w:rsid w:val="00C637A7"/>
    <w:rsid w:val="00C778EA"/>
    <w:rsid w:val="00C918DF"/>
    <w:rsid w:val="00C9579E"/>
    <w:rsid w:val="00CF5BC6"/>
    <w:rsid w:val="00D1616C"/>
    <w:rsid w:val="00D26604"/>
    <w:rsid w:val="00D87B2E"/>
    <w:rsid w:val="00DA0B60"/>
    <w:rsid w:val="00DC4ACE"/>
    <w:rsid w:val="00E178BC"/>
    <w:rsid w:val="00E347BB"/>
    <w:rsid w:val="00E56541"/>
    <w:rsid w:val="00E653C0"/>
    <w:rsid w:val="00E9221A"/>
    <w:rsid w:val="00EC179D"/>
    <w:rsid w:val="00EF1B26"/>
    <w:rsid w:val="00EF437B"/>
    <w:rsid w:val="00F151E6"/>
    <w:rsid w:val="00F22B75"/>
    <w:rsid w:val="00F26665"/>
    <w:rsid w:val="00F470CD"/>
    <w:rsid w:val="00F5080F"/>
    <w:rsid w:val="00F67DC6"/>
    <w:rsid w:val="00FD504F"/>
    <w:rsid w:val="00FD7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CD951EF"/>
  <w15:chartTrackingRefBased/>
  <w15:docId w15:val="{34FE669D-4161-4434-A2C4-6EFB568DD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2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3EA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D3EA0"/>
  </w:style>
  <w:style w:type="paragraph" w:styleId="Footer">
    <w:name w:val="footer"/>
    <w:basedOn w:val="Normal"/>
    <w:link w:val="FooterChar"/>
    <w:uiPriority w:val="99"/>
    <w:unhideWhenUsed/>
    <w:rsid w:val="003D3EA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3EA0"/>
  </w:style>
  <w:style w:type="paragraph" w:styleId="ListParagraph">
    <w:name w:val="List Paragraph"/>
    <w:basedOn w:val="Normal"/>
    <w:uiPriority w:val="34"/>
    <w:qFormat/>
    <w:rsid w:val="006D04D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8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1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6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선득</dc:creator>
  <cp:keywords/>
  <dc:description/>
  <cp:lastModifiedBy>Molly Tottman</cp:lastModifiedBy>
  <cp:revision>2</cp:revision>
  <dcterms:created xsi:type="dcterms:W3CDTF">2022-05-10T11:42:00Z</dcterms:created>
  <dcterms:modified xsi:type="dcterms:W3CDTF">2022-05-10T11:42:00Z</dcterms:modified>
</cp:coreProperties>
</file>